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744"/>
        <w:gridCol w:w="1072"/>
        <w:gridCol w:w="1222"/>
      </w:tblGrid>
      <w:tr w:rsidR="00AE2EA7" w:rsidRPr="00AE2EA7" w14:paraId="4F1E7628" w14:textId="77777777" w:rsidTr="003C4BBE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98CA6" w14:textId="77777777" w:rsidR="00AE2EA7" w:rsidRPr="009C57DC" w:rsidRDefault="00AE2EA7" w:rsidP="00AE2E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57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57A0B" w14:textId="0CA45D36" w:rsidR="00AE2EA7" w:rsidRPr="00696973" w:rsidRDefault="00696973" w:rsidP="00AE2E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7EB9C" w14:textId="77777777" w:rsidR="00AE2EA7" w:rsidRPr="009C57DC" w:rsidRDefault="00AE2EA7" w:rsidP="00AE2E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57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ect</w:t>
            </w:r>
          </w:p>
        </w:tc>
        <w:tc>
          <w:tcPr>
            <w:tcW w:w="4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6A401" w14:textId="2EC5927D" w:rsidR="00AE2EA7" w:rsidRPr="009C57DC" w:rsidRDefault="003C4BBE" w:rsidP="00AE2E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ly</w:t>
            </w:r>
            <w:r w:rsidR="00AE2EA7" w:rsidRPr="009C57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dail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verage </w:t>
            </w:r>
            <w:r w:rsidR="00AE2EA7" w:rsidRPr="009C57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mperature (°C) GAM</w:t>
            </w:r>
          </w:p>
        </w:tc>
      </w:tr>
      <w:tr w:rsidR="00AE2EA7" w:rsidRPr="00AE2EA7" w14:paraId="21A08382" w14:textId="77777777" w:rsidTr="003C4BBE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7B46C" w14:textId="77777777" w:rsidR="00AE2EA7" w:rsidRPr="009C57DC" w:rsidRDefault="00AE2EA7" w:rsidP="00AE2EA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16F8B" w14:textId="77777777" w:rsidR="00AE2EA7" w:rsidRPr="009C57DC" w:rsidRDefault="00AE2EA7" w:rsidP="00AE2EA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11F4F" w14:textId="77777777" w:rsidR="00AE2EA7" w:rsidRPr="009C57DC" w:rsidRDefault="00AE2EA7" w:rsidP="00AE2EA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ADE30" w14:textId="7645B71B" w:rsidR="00AE2EA7" w:rsidRPr="009C57DC" w:rsidRDefault="003C4BBE" w:rsidP="00AE2E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A8BAA" w14:textId="77777777" w:rsidR="00AE2EA7" w:rsidRPr="009C57DC" w:rsidRDefault="00AE2EA7" w:rsidP="00AE2E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57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CC362" w14:textId="77777777" w:rsidR="00AE2EA7" w:rsidRPr="009C57DC" w:rsidRDefault="00AE2EA7" w:rsidP="00AE2E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57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9C57DC" w:rsidRPr="00AE2EA7" w14:paraId="240315B1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E433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476D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04B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3AA5" w14:textId="34663EAB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89D5" w14:textId="10B56BF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8B90" w14:textId="406524EF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33</w:t>
            </w:r>
          </w:p>
        </w:tc>
      </w:tr>
      <w:tr w:rsidR="009C57DC" w:rsidRPr="00AE2EA7" w14:paraId="666E1683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DCE0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525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D310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BF2B" w14:textId="4DE1DC5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A17F" w14:textId="6338ECF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6CE9" w14:textId="72FEA64F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2.39</w:t>
            </w:r>
          </w:p>
        </w:tc>
      </w:tr>
      <w:tr w:rsidR="009C57DC" w:rsidRPr="00AE2EA7" w14:paraId="7C31D31F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80C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F5F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A387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3E9F" w14:textId="470A4894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25A9" w14:textId="4194EE4C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C4AC" w14:textId="10628BA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23</w:t>
            </w:r>
          </w:p>
        </w:tc>
      </w:tr>
      <w:tr w:rsidR="009C57DC" w:rsidRPr="00AE2EA7" w14:paraId="3EDDEC42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47E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EAF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F5B7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6955" w14:textId="6E0EE2A2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EBBF" w14:textId="012C503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E09F" w14:textId="364DBB8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78</w:t>
            </w:r>
          </w:p>
        </w:tc>
      </w:tr>
      <w:tr w:rsidR="009C57DC" w:rsidRPr="00AE2EA7" w14:paraId="051A3A43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782A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DB72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656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0039" w14:textId="455D9FA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5736" w14:textId="351157E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778E" w14:textId="46B96C7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59</w:t>
            </w:r>
          </w:p>
        </w:tc>
      </w:tr>
      <w:tr w:rsidR="009C57DC" w:rsidRPr="00AE2EA7" w14:paraId="4D79CA74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CE3E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F94F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554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FE6D" w14:textId="5890D1C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64A6" w14:textId="0E49DB94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3854" w14:textId="45E5627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3.73</w:t>
            </w:r>
          </w:p>
        </w:tc>
      </w:tr>
      <w:tr w:rsidR="009C57DC" w:rsidRPr="00AE2EA7" w14:paraId="3FF89BB8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991C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A042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030E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0C52" w14:textId="3610F9F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96A2" w14:textId="79A5727E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8D75" w14:textId="660155CA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5.55</w:t>
            </w:r>
          </w:p>
        </w:tc>
      </w:tr>
      <w:tr w:rsidR="009C57DC" w:rsidRPr="00AE2EA7" w14:paraId="0C93743F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FFF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8E6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955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BE63" w14:textId="63D1FB1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B403" w14:textId="6837FB1C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749D" w14:textId="66DF0186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8.07</w:t>
            </w:r>
          </w:p>
        </w:tc>
      </w:tr>
      <w:tr w:rsidR="009C57DC" w:rsidRPr="00AE2EA7" w14:paraId="2E7458F1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422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5432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B1F8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4C98" w14:textId="0616E74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1100" w14:textId="4EBAA49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062A" w14:textId="332A2FD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72</w:t>
            </w:r>
          </w:p>
        </w:tc>
      </w:tr>
      <w:tr w:rsidR="009C57DC" w:rsidRPr="00AE2EA7" w14:paraId="7B666575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EDA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83F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D2E7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D3E4" w14:textId="603A8C2C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A1DA" w14:textId="11C34D65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01BC" w14:textId="29E84485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2.23</w:t>
            </w:r>
          </w:p>
        </w:tc>
      </w:tr>
      <w:tr w:rsidR="009C57DC" w:rsidRPr="00AE2EA7" w14:paraId="0C00B9B2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236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0D0A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1970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D19B" w14:textId="701D6922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DAC8" w14:textId="3354942E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22B1" w14:textId="0A258D4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42</w:t>
            </w:r>
          </w:p>
        </w:tc>
      </w:tr>
      <w:tr w:rsidR="009C57DC" w:rsidRPr="00AE2EA7" w14:paraId="231280E6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8987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CBCC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1D17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B5E0" w14:textId="5A58FFBF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6.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26E4" w14:textId="05B894D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6.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F4D5" w14:textId="3DBE5F34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7.36</w:t>
            </w:r>
          </w:p>
        </w:tc>
      </w:tr>
      <w:tr w:rsidR="009C57DC" w:rsidRPr="00AE2EA7" w14:paraId="1F594B02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B23A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172A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73A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E638" w14:textId="694E6618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EBA6" w14:textId="0FFFA4C8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426F" w14:textId="778CE285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6.75</w:t>
            </w:r>
          </w:p>
        </w:tc>
      </w:tr>
      <w:tr w:rsidR="009C57DC" w:rsidRPr="00AE2EA7" w14:paraId="7378C124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456C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14D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E5A0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1873" w14:textId="567E381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A7C7" w14:textId="4A0DBED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5961" w14:textId="142F434F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13</w:t>
            </w:r>
          </w:p>
        </w:tc>
      </w:tr>
      <w:tr w:rsidR="009C57DC" w:rsidRPr="00AE2EA7" w14:paraId="1E6758F7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794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E56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3C7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B882" w14:textId="54EC2BE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492A" w14:textId="3392BD2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A680" w14:textId="6B0C001E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80</w:t>
            </w:r>
          </w:p>
        </w:tc>
      </w:tr>
      <w:tr w:rsidR="009C57DC" w:rsidRPr="00AE2EA7" w14:paraId="19B3BFDB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B4BF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0C5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DA6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3EA5" w14:textId="6ED1FB4C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ED47" w14:textId="5E013D3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6C26" w14:textId="74A87B2C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33</w:t>
            </w:r>
          </w:p>
        </w:tc>
      </w:tr>
      <w:tr w:rsidR="009C57DC" w:rsidRPr="00AE2EA7" w14:paraId="3172F8AE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E41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19CC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74BC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3107" w14:textId="1AD1031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C67D" w14:textId="4CFA5AB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8771" w14:textId="7E8EBDF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61</w:t>
            </w:r>
          </w:p>
        </w:tc>
      </w:tr>
      <w:tr w:rsidR="009C57DC" w:rsidRPr="00AE2EA7" w14:paraId="3E4564DD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0427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16F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266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BA7F" w14:textId="29FEEEDE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2.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70C1" w14:textId="1281449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5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750E" w14:textId="0BCB7B6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2.63</w:t>
            </w:r>
          </w:p>
        </w:tc>
      </w:tr>
      <w:tr w:rsidR="009C57DC" w:rsidRPr="00AE2EA7" w14:paraId="609A0D4D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56C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66F0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AE7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3504" w14:textId="085BC1DC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CB39" w14:textId="0D85EF46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0B59" w14:textId="36B071E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49</w:t>
            </w:r>
          </w:p>
        </w:tc>
      </w:tr>
      <w:tr w:rsidR="009C57DC" w:rsidRPr="00AE2EA7" w14:paraId="757D0E96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371D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1BD7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EBCF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42D5" w14:textId="29DD098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CF06" w14:textId="0A2F923C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1DE1" w14:textId="389E445E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8.05</w:t>
            </w:r>
          </w:p>
        </w:tc>
      </w:tr>
      <w:tr w:rsidR="009C57DC" w:rsidRPr="00AE2EA7" w14:paraId="3D6779BD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862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80B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FFC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C645" w14:textId="79B0EC5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0F65" w14:textId="68F7BF5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76BA" w14:textId="204363A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88</w:t>
            </w:r>
          </w:p>
        </w:tc>
      </w:tr>
      <w:tr w:rsidR="009C57DC" w:rsidRPr="00AE2EA7" w14:paraId="44698278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1C08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269C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285C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044D" w14:textId="63AFF73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BE42" w14:textId="75262CE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E456" w14:textId="147E335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01</w:t>
            </w:r>
          </w:p>
        </w:tc>
      </w:tr>
      <w:tr w:rsidR="009C57DC" w:rsidRPr="00AE2EA7" w14:paraId="44EDD720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1D8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4EAF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617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26E4" w14:textId="0099F89E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BAB2" w14:textId="0B3F13F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E52D" w14:textId="49CC0F4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5.83</w:t>
            </w:r>
          </w:p>
        </w:tc>
      </w:tr>
      <w:tr w:rsidR="009C57DC" w:rsidRPr="00AE2EA7" w14:paraId="2EFFE232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B020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C31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592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A9B9" w14:textId="3631D352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EA68" w14:textId="727247BE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8D92" w14:textId="52640C4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8.35</w:t>
            </w:r>
          </w:p>
        </w:tc>
      </w:tr>
      <w:tr w:rsidR="009C57DC" w:rsidRPr="00AE2EA7" w14:paraId="783E3415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6EEF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875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D72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654E" w14:textId="7C2748F6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4A62" w14:textId="155E2BC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8.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84C4" w14:textId="07FE1EDE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01</w:t>
            </w:r>
          </w:p>
        </w:tc>
      </w:tr>
      <w:tr w:rsidR="009C57DC" w:rsidRPr="00AE2EA7" w14:paraId="45D0233A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048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EB3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27E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9683" w14:textId="13B3129E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0D22" w14:textId="7848FC6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C0C6" w14:textId="609ACF8F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2.51</w:t>
            </w:r>
          </w:p>
        </w:tc>
      </w:tr>
      <w:tr w:rsidR="009C57DC" w:rsidRPr="00AE2EA7" w14:paraId="1DD34C05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43D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15F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12F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B26D" w14:textId="254E691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BC85" w14:textId="7FB9D3A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E147" w14:textId="5B15880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67</w:t>
            </w:r>
          </w:p>
        </w:tc>
      </w:tr>
      <w:tr w:rsidR="009C57DC" w:rsidRPr="00AE2EA7" w14:paraId="5E732046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238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9F0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9C3E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B6D0" w14:textId="069841C5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1D8F" w14:textId="4FF9317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C22E" w14:textId="61FEA638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7.68</w:t>
            </w:r>
          </w:p>
        </w:tc>
      </w:tr>
      <w:tr w:rsidR="009C57DC" w:rsidRPr="00AE2EA7" w14:paraId="7F68B81C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F4CD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080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FCA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ACCC" w14:textId="669D004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D9F1" w14:textId="0FEFF24F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9F22" w14:textId="4EF5EF1B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7.06</w:t>
            </w:r>
          </w:p>
        </w:tc>
      </w:tr>
      <w:tr w:rsidR="009C57DC" w:rsidRPr="00AE2EA7" w14:paraId="4D5B9BB4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056D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1F2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256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0BDB" w14:textId="5348A73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9AD0" w14:textId="0AD0798C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F7A1" w14:textId="24648975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40</w:t>
            </w:r>
          </w:p>
        </w:tc>
      </w:tr>
      <w:tr w:rsidR="009C57DC" w:rsidRPr="00AE2EA7" w14:paraId="44C05F7C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156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7938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40E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6C15" w14:textId="7A79700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21D8" w14:textId="3C949B1F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287E" w14:textId="768A9FCB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08</w:t>
            </w:r>
          </w:p>
        </w:tc>
      </w:tr>
      <w:tr w:rsidR="009C57DC" w:rsidRPr="00AE2EA7" w14:paraId="53EF33D5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FFAD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4B58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2AFD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F258" w14:textId="76A2D6F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E9EB" w14:textId="1429C69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AEF0" w14:textId="1EB1826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61</w:t>
            </w:r>
          </w:p>
        </w:tc>
      </w:tr>
      <w:tr w:rsidR="009C57DC" w:rsidRPr="00AE2EA7" w14:paraId="50766DEE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5BF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76DC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99E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4346" w14:textId="47845B14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BC0E" w14:textId="0A90E31A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46F2" w14:textId="04C21DB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58</w:t>
            </w:r>
          </w:p>
        </w:tc>
      </w:tr>
      <w:tr w:rsidR="009C57DC" w:rsidRPr="00AE2EA7" w14:paraId="1FEB5BD8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304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23ED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0DAC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3968" w14:textId="0337B04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2.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0DEA" w14:textId="7F082D6E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C09E" w14:textId="31112855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2.65</w:t>
            </w:r>
          </w:p>
        </w:tc>
      </w:tr>
      <w:tr w:rsidR="009C57DC" w:rsidRPr="00AE2EA7" w14:paraId="188F9A44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3D4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4B3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6F8D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5CF9" w14:textId="48454FB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93BF" w14:textId="2747CCD4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F7AE" w14:textId="2196B18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50</w:t>
            </w:r>
          </w:p>
        </w:tc>
      </w:tr>
      <w:tr w:rsidR="009C57DC" w:rsidRPr="00AE2EA7" w14:paraId="5AD66F5C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E430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FC3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068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F06A" w14:textId="606FFB6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FE42" w14:textId="3BCAFB5A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E53E" w14:textId="6BDD5034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8.06</w:t>
            </w:r>
          </w:p>
        </w:tc>
      </w:tr>
      <w:tr w:rsidR="009C57DC" w:rsidRPr="00AE2EA7" w14:paraId="47077466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5BA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83B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18B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B7D1" w14:textId="48E523E2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7B29" w14:textId="7065EA7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8A25" w14:textId="0449884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87</w:t>
            </w:r>
          </w:p>
        </w:tc>
      </w:tr>
      <w:tr w:rsidR="009C57DC" w:rsidRPr="00AE2EA7" w14:paraId="48E5056E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476C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AFF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2CE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B77D" w14:textId="11FFBFC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363E" w14:textId="1B58794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9781" w14:textId="632EEEC2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01</w:t>
            </w:r>
          </w:p>
        </w:tc>
      </w:tr>
      <w:tr w:rsidR="009C57DC" w:rsidRPr="00AE2EA7" w14:paraId="7A3B048D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3770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7B6F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308E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B29E" w14:textId="4F682FDB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3AFB" w14:textId="1938A256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7204" w14:textId="3F13231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5.80</w:t>
            </w:r>
          </w:p>
        </w:tc>
      </w:tr>
      <w:tr w:rsidR="009C57DC" w:rsidRPr="00AE2EA7" w14:paraId="1B1F7067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943A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4A6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9A13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B55F" w14:textId="415EDCA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01FB" w14:textId="148B459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FFC7" w14:textId="453E3D2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8.33</w:t>
            </w:r>
          </w:p>
        </w:tc>
      </w:tr>
      <w:tr w:rsidR="009C57DC" w:rsidRPr="00AE2EA7" w14:paraId="6F1D2A0E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39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700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714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1F4B" w14:textId="62FDBC2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39F0" w14:textId="62041D24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A725" w14:textId="48210E9C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97</w:t>
            </w:r>
          </w:p>
        </w:tc>
      </w:tr>
      <w:tr w:rsidR="009C57DC" w:rsidRPr="00AE2EA7" w14:paraId="3BE41BEC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3F6A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A7BD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DC8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B282" w14:textId="55ECE3B5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F70C" w14:textId="1DEC97A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6EB0" w14:textId="4EFA7774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2.55</w:t>
            </w:r>
          </w:p>
        </w:tc>
      </w:tr>
      <w:tr w:rsidR="009C57DC" w:rsidRPr="00AE2EA7" w14:paraId="3DAF610E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F93D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5E18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9CC2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7060" w14:textId="28020664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1207" w14:textId="75C550A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79D2" w14:textId="5A24408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70</w:t>
            </w:r>
          </w:p>
        </w:tc>
      </w:tr>
      <w:tr w:rsidR="009C57DC" w:rsidRPr="00AE2EA7" w14:paraId="538C89E9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21E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E0F3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CD68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BD77" w14:textId="1549357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37ED" w14:textId="3692C23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53B2" w14:textId="5A6A727E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7.65</w:t>
            </w:r>
          </w:p>
        </w:tc>
      </w:tr>
      <w:tr w:rsidR="009C57DC" w:rsidRPr="00AE2EA7" w14:paraId="416F5D84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9CF7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8A19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96CE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3FBE" w14:textId="4D0B2B2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2CDF" w14:textId="67432D6F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407A" w14:textId="17DA3362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7.05</w:t>
            </w:r>
          </w:p>
        </w:tc>
      </w:tr>
      <w:tr w:rsidR="009C57DC" w:rsidRPr="00AE2EA7" w14:paraId="0F12008A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589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3ED8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C1D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C84A" w14:textId="6765482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BCC3" w14:textId="43EE211B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64AC" w14:textId="3708DB8E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42</w:t>
            </w:r>
          </w:p>
        </w:tc>
      </w:tr>
      <w:tr w:rsidR="009C57DC" w:rsidRPr="00AE2EA7" w14:paraId="56736FFD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70E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D4F7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BE0D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ED02" w14:textId="28492298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6255" w14:textId="3E46E1C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3357" w14:textId="0C92C84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16</w:t>
            </w:r>
          </w:p>
        </w:tc>
      </w:tr>
      <w:tr w:rsidR="009C57DC" w:rsidRPr="00AE2EA7" w14:paraId="4361B379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1F8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E64A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8ED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5539" w14:textId="4664001C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4F5C" w14:textId="0DF57E8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6C96" w14:textId="7671C105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69</w:t>
            </w:r>
          </w:p>
        </w:tc>
      </w:tr>
      <w:tr w:rsidR="009C57DC" w:rsidRPr="00AE2EA7" w14:paraId="47B30C50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01E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9F5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645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E727" w14:textId="71E42B5F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92D1" w14:textId="74A0243A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38FD" w14:textId="501F1C50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74</w:t>
            </w:r>
          </w:p>
        </w:tc>
      </w:tr>
      <w:tr w:rsidR="009C57DC" w:rsidRPr="00AE2EA7" w14:paraId="3A948DFF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4110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E12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3C9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E86F" w14:textId="6AE09DBF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CF08" w14:textId="05AAF6DB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1E2E" w14:textId="6E62E224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2.78</w:t>
            </w:r>
          </w:p>
        </w:tc>
      </w:tr>
      <w:tr w:rsidR="009C57DC" w:rsidRPr="00AE2EA7" w14:paraId="128D9837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DD2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577D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4D5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26D2" w14:textId="74BDB04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0CA6" w14:textId="016BACC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0549" w14:textId="469C361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68</w:t>
            </w:r>
          </w:p>
        </w:tc>
      </w:tr>
      <w:tr w:rsidR="009C57DC" w:rsidRPr="00AE2EA7" w14:paraId="2BECF12F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2F8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14B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FBE2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D34F" w14:textId="524A908B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5F1C" w14:textId="0DCE88E2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6DBE" w14:textId="31888D62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8.20</w:t>
            </w:r>
          </w:p>
        </w:tc>
      </w:tr>
      <w:tr w:rsidR="009C57DC" w:rsidRPr="00AE2EA7" w14:paraId="128E82DC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65C7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44A2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BD4F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8452" w14:textId="6F2958B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2B1D" w14:textId="7947A0D6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AB89" w14:textId="2616BB3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5.04</w:t>
            </w:r>
          </w:p>
        </w:tc>
      </w:tr>
      <w:tr w:rsidR="009C57DC" w:rsidRPr="00AE2EA7" w14:paraId="6E9F5717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EE78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1C1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4B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5D81" w14:textId="476120E2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F7C7" w14:textId="0C82CFB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65EE" w14:textId="43B854BF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16</w:t>
            </w:r>
          </w:p>
        </w:tc>
      </w:tr>
      <w:tr w:rsidR="009C57DC" w:rsidRPr="00AE2EA7" w14:paraId="0BC08EA1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0277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8BD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6D48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2326" w14:textId="0D2B3F25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20EE" w14:textId="6C117F5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FFCF" w14:textId="3088C7CF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5.95</w:t>
            </w:r>
          </w:p>
        </w:tc>
      </w:tr>
      <w:tr w:rsidR="009C57DC" w:rsidRPr="00AE2EA7" w14:paraId="20C640D4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7593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865B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37EF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B4B9" w14:textId="0CA6D07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026F" w14:textId="41D0C242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4561" w14:textId="5A6BB7F2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8.52</w:t>
            </w:r>
          </w:p>
        </w:tc>
      </w:tr>
      <w:tr w:rsidR="009C57DC" w:rsidRPr="00AE2EA7" w14:paraId="0214FF38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CD6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875C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D55F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8E93" w14:textId="543C3E6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A146" w14:textId="08AD0CFA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EEA4" w14:textId="7447E34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17</w:t>
            </w:r>
          </w:p>
        </w:tc>
      </w:tr>
      <w:tr w:rsidR="009C57DC" w:rsidRPr="00AE2EA7" w14:paraId="0B0562D2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C1B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5010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6AC6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1C9A" w14:textId="30F7FAE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FE4A" w14:textId="110A23AA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1528" w14:textId="1C7D02D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2.67</w:t>
            </w:r>
          </w:p>
        </w:tc>
      </w:tr>
      <w:tr w:rsidR="009C57DC" w:rsidRPr="00AE2EA7" w14:paraId="7375F520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CA1C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7A60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856C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6430" w14:textId="379021C9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6B45" w14:textId="0320B61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E3C6" w14:textId="3BAEC76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88</w:t>
            </w:r>
          </w:p>
        </w:tc>
      </w:tr>
      <w:tr w:rsidR="009C57DC" w:rsidRPr="00AE2EA7" w14:paraId="42DFCE69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B06F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43B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1EC5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1EE5" w14:textId="633322E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7.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FAED" w14:textId="2E98F847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6.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37BB" w14:textId="7B34E79E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7.86</w:t>
            </w:r>
          </w:p>
        </w:tc>
      </w:tr>
      <w:tr w:rsidR="009C57DC" w:rsidRPr="00AE2EA7" w14:paraId="246D91A0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4F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406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800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C476" w14:textId="0B7B91AB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6.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C6BF" w14:textId="135FF72F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5.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7790" w14:textId="3769D114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7.22</w:t>
            </w:r>
          </w:p>
        </w:tc>
      </w:tr>
      <w:tr w:rsidR="009C57DC" w:rsidRPr="00AE2EA7" w14:paraId="5DAE66A4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7773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45D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A1B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EEAC" w14:textId="583484F5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2190" w14:textId="5B1E5A0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6C6D" w14:textId="3E9203A3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4.62</w:t>
            </w:r>
          </w:p>
        </w:tc>
      </w:tr>
      <w:tr w:rsidR="009C57DC" w:rsidRPr="00AE2EA7" w14:paraId="407B5284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81A4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1ECE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C7CF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3D85" w14:textId="26F6F3A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F1AF" w14:textId="6FE1822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7C4C" w14:textId="68DC9B9B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21.28</w:t>
            </w:r>
          </w:p>
        </w:tc>
      </w:tr>
      <w:tr w:rsidR="009C57DC" w:rsidRPr="00AE2EA7" w14:paraId="4EA06CAF" w14:textId="77777777" w:rsidTr="003C4BB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962CD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02BF0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26B61" w14:textId="77777777" w:rsidR="009C57DC" w:rsidRPr="00AE2EA7" w:rsidRDefault="009C57DC" w:rsidP="009C57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E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E563C" w14:textId="2B34D5B1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F0825" w14:textId="297352B8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8772B" w14:textId="50F1A2ED" w:rsidR="009C57DC" w:rsidRPr="009C57DC" w:rsidRDefault="009C57DC" w:rsidP="009C57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57DC">
              <w:rPr>
                <w:rFonts w:ascii="Calibri" w:hAnsi="Calibri" w:cs="Calibri"/>
                <w:color w:val="000000"/>
                <w:sz w:val="20"/>
                <w:szCs w:val="20"/>
              </w:rPr>
              <w:t>17.80</w:t>
            </w:r>
          </w:p>
        </w:tc>
      </w:tr>
    </w:tbl>
    <w:p w14:paraId="3435F4F6" w14:textId="77777777" w:rsidR="00C87931" w:rsidRDefault="00C87931"/>
    <w:sectPr w:rsidR="00C87931" w:rsidSect="00AE2E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9F6"/>
    <w:rsid w:val="002171F6"/>
    <w:rsid w:val="003C4BBE"/>
    <w:rsid w:val="00696973"/>
    <w:rsid w:val="007B555A"/>
    <w:rsid w:val="009C57DC"/>
    <w:rsid w:val="009D19F6"/>
    <w:rsid w:val="00AE2EA7"/>
    <w:rsid w:val="00C8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7FE79"/>
  <w15:chartTrackingRefBased/>
  <w15:docId w15:val="{3E6351BC-4830-5A40-BD32-C3490589C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7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8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ZA DOMINIC FRANCO CASQUEJO</dc:creator>
  <cp:keywords/>
  <dc:description/>
  <cp:lastModifiedBy>BELLEZA DOMINIC FRANCO CASQUEJO</cp:lastModifiedBy>
  <cp:revision>6</cp:revision>
  <dcterms:created xsi:type="dcterms:W3CDTF">2022-09-09T01:35:00Z</dcterms:created>
  <dcterms:modified xsi:type="dcterms:W3CDTF">2023-03-11T03:51:00Z</dcterms:modified>
</cp:coreProperties>
</file>